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A7ABF" w14:textId="7FE6EC4F" w:rsidR="00375866" w:rsidRPr="002B09EF" w:rsidRDefault="00360199" w:rsidP="00375866">
      <w:pPr>
        <w:spacing w:after="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2 </w:t>
      </w:r>
      <w:r w:rsidR="00375866">
        <w:rPr>
          <w:rFonts w:asciiTheme="minorBidi" w:hAnsiTheme="minorBidi"/>
          <w:b/>
          <w:bCs/>
        </w:rPr>
        <w:t>Table.</w:t>
      </w:r>
      <w:r w:rsidR="00375866" w:rsidRPr="002B09EF">
        <w:rPr>
          <w:rFonts w:asciiTheme="minorBidi" w:hAnsiTheme="minorBidi"/>
          <w:b/>
          <w:bCs/>
        </w:rPr>
        <w:t xml:space="preserve"> </w:t>
      </w:r>
      <w:r w:rsidR="00375866">
        <w:rPr>
          <w:rFonts w:asciiTheme="minorBidi" w:hAnsiTheme="minorBidi"/>
          <w:b/>
          <w:bCs/>
        </w:rPr>
        <w:t>Billing c</w:t>
      </w:r>
      <w:r w:rsidR="00375866" w:rsidRPr="002B09EF">
        <w:rPr>
          <w:rFonts w:asciiTheme="minorBidi" w:hAnsiTheme="minorBidi"/>
          <w:b/>
          <w:bCs/>
        </w:rPr>
        <w:t>odes</w:t>
      </w:r>
      <w:r w:rsidR="00D13225">
        <w:rPr>
          <w:rFonts w:asciiTheme="minorBidi" w:hAnsiTheme="minorBidi"/>
          <w:b/>
          <w:bCs/>
        </w:rPr>
        <w:t xml:space="preserve"> used to define conditions</w:t>
      </w:r>
    </w:p>
    <w:p w14:paraId="0F23CCBA" w14:textId="77777777" w:rsidR="00375866" w:rsidRPr="002B09EF" w:rsidRDefault="00375866" w:rsidP="00375866">
      <w:pPr>
        <w:spacing w:after="0"/>
        <w:rPr>
          <w:rFonts w:asciiTheme="minorBidi" w:hAnsiTheme="minorBidi"/>
          <w:color w:val="000000" w:themeColor="text1"/>
          <w:sz w:val="8"/>
          <w:szCs w:val="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75866" w:rsidRPr="00BC50DD" w14:paraId="1C6D55B9" w14:textId="77777777" w:rsidTr="00E16A6B">
        <w:trPr>
          <w:jc w:val="center"/>
        </w:trPr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71BF27" w14:textId="77777777" w:rsidR="00375866" w:rsidRPr="00BC50DD" w:rsidRDefault="00375866" w:rsidP="00E16A6B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C50DD">
              <w:rPr>
                <w:rFonts w:asciiTheme="minorBidi" w:hAnsiTheme="minorBidi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BF353B" w14:textId="77777777" w:rsidR="00375866" w:rsidRPr="00BC50DD" w:rsidRDefault="00375866" w:rsidP="00E16A6B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C50DD">
              <w:rPr>
                <w:rFonts w:asciiTheme="minorBidi" w:hAnsiTheme="minorBidi"/>
                <w:b/>
                <w:bCs/>
                <w:sz w:val="20"/>
                <w:szCs w:val="20"/>
              </w:rPr>
              <w:t>ICD9 Diagnosis Cod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69C7DE" w14:textId="77777777" w:rsidR="00375866" w:rsidRPr="00BC50DD" w:rsidRDefault="00375866" w:rsidP="00E16A6B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C50DD">
              <w:rPr>
                <w:rFonts w:asciiTheme="minorBidi" w:hAnsiTheme="minorBidi"/>
                <w:b/>
                <w:bCs/>
                <w:sz w:val="20"/>
                <w:szCs w:val="20"/>
              </w:rPr>
              <w:t>ICD9 Procedure Cod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25424C" w14:textId="77777777" w:rsidR="00375866" w:rsidRPr="00BC50DD" w:rsidRDefault="00375866" w:rsidP="00E16A6B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C50DD">
              <w:rPr>
                <w:rFonts w:asciiTheme="minorBidi" w:hAnsiTheme="minorBidi"/>
                <w:b/>
                <w:bCs/>
                <w:sz w:val="20"/>
                <w:szCs w:val="20"/>
              </w:rPr>
              <w:t>CPT Codes</w:t>
            </w:r>
          </w:p>
        </w:tc>
      </w:tr>
      <w:tr w:rsidR="00375866" w:rsidRPr="00BC50DD" w14:paraId="07BC54AD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E5434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lcoholic cirrhos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118FE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571.2, 571.3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8BAC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1B9A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2F64885C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920E0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nxiety or depress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F1BC5" w14:textId="167060E8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96.2, 296.3, 30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95213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E5FF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558D5BA3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FEE0A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scit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BCD73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789.5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58A1E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09CD4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01B5809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16857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C8933" w14:textId="3E60E5CD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93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8613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54B6C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072F6301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D1708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trial fibrillation /</w:t>
            </w:r>
          </w:p>
          <w:p w14:paraId="25394581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Atrial flutte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C372A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27.31, 427.3, 427.3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CFCCE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37.33, 37.34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B4DAA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93653 to 93657, 33254 to 33259, 33265 to 33266</w:t>
            </w:r>
          </w:p>
        </w:tc>
      </w:tr>
      <w:tr w:rsidR="00375866" w:rsidRPr="00BC50DD" w14:paraId="46160E6A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5D4BC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Biliary cirrhos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F130D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71.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AC2FE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7925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13CE8C80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3C72F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erebrovascular diseas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D3C46" w14:textId="35DC5C6C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3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3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32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33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3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E4058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72DA2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78723362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0CC82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29867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585.1, 585.2, 585.3, 585.4, 585.5, 585.6, 585.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D86F3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F08D3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14C3BB8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A214C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irrhos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C539F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571.2, 571.5, 571.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0F3FF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D539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6DE8991E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BCB5A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irrhosis of liver without alcohol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50D70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71.5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886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AEE6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686074AB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6FAA1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irrhosis secondary to hepatitis B or 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9A72A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070.44, 070.71, 070.6, 070.33, 070.0, 070.1, 070.54, 070.70, 070.49, 070.59, 070.9, 571.49, 571.4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EC45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ED51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036DD88F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8A441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238A3" w14:textId="63002EBE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28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3BC0E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21BB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55B6D4AA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98559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COPD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D5EED" w14:textId="0825B879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9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92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9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FA1C2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D6C77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5520A7A4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969E1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Ischemic heart diseas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FBAB3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410, 411, 412, 413, 414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A3654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36, 00.6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2EB11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92995, 92996, 92982, 92984, 92980, 92981, 33510 to 33545</w:t>
            </w:r>
          </w:p>
        </w:tc>
      </w:tr>
      <w:tr w:rsidR="00375866" w:rsidRPr="00BC50DD" w14:paraId="4D82D662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C2ED2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Acute myocardial infarc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D0BE1" w14:textId="10F6BAE5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1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D6532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FFA52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1D69B12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74917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BC8E1" w14:textId="34923328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5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62B31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3CD44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0A7BA10E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7D490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Disorders of lipid metabolism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255AD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72, 272.0, 272.1, 272.2, 272.3, 272.4, 272.5, 272.6, 272.7, 272.8, 272.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DC4FB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ACA3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17693879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E5540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Gastrointestinal disorde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956CF" w14:textId="7F329FAA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Duodenal Ulcer: 532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210425E2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Esophageal Reflux: 53081</w:t>
            </w:r>
          </w:p>
          <w:p w14:paraId="372E0B0C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Esophagitis: 5301</w:t>
            </w:r>
          </w:p>
          <w:p w14:paraId="7C6A8AD2" w14:textId="0D6039D3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Gastric Ulcer: 53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1E5C94B9" w14:textId="20862853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Gastritis and Duodenitis: 535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60C24F8D" w14:textId="1F80812F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3803AD">
              <w:rPr>
                <w:rFonts w:asciiTheme="minorBidi" w:hAnsiTheme="minorBidi"/>
                <w:sz w:val="16"/>
                <w:szCs w:val="16"/>
              </w:rPr>
              <w:t>Gastrojejunal</w:t>
            </w:r>
            <w:proofErr w:type="spellEnd"/>
            <w:r w:rsidRPr="003803AD">
              <w:rPr>
                <w:rFonts w:asciiTheme="minorBidi" w:hAnsiTheme="minorBidi"/>
                <w:sz w:val="16"/>
                <w:szCs w:val="16"/>
              </w:rPr>
              <w:t xml:space="preserve"> Ulcer: 534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1972C5F7" w14:textId="3A6A98F9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Peptic Ulcer: 533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6321643A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Ulcer of Esophagus: 530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EFA9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F1298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780A9E4A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838F9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Hepatic encephalopath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E7914" w14:textId="77777777" w:rsidR="00375866" w:rsidRPr="002B09EF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72.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7DF2F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A160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0A293D98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7881A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Hepatic resec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D1F32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0.2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27B2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B9E01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7D52BAF0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CB0A8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Hepatocellular carcinom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20D57" w14:textId="77777777" w:rsidR="00375866" w:rsidRPr="002B09EF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155.0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697F4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01AD8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B42DC68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A8DBC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Hepatorenal syndro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C4B94" w14:textId="77777777" w:rsidR="00375866" w:rsidRPr="002B09EF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72.4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C1DEB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4A03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52FA008F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E62BE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EC826" w14:textId="64070B58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0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997.9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12B54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800F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01CC1F97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45F50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Joint disorde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97972" w14:textId="68122642" w:rsidR="00375866" w:rsidRPr="003803AD" w:rsidRDefault="00375866" w:rsidP="004570AD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 xml:space="preserve">Crystal </w:t>
            </w:r>
            <w:proofErr w:type="spellStart"/>
            <w:r w:rsidRPr="003803AD">
              <w:rPr>
                <w:rFonts w:asciiTheme="minorBidi" w:hAnsiTheme="minorBidi"/>
                <w:sz w:val="16"/>
                <w:szCs w:val="16"/>
              </w:rPr>
              <w:t>Arthropathies</w:t>
            </w:r>
            <w:proofErr w:type="spellEnd"/>
            <w:r w:rsidRPr="003803AD">
              <w:rPr>
                <w:rFonts w:asciiTheme="minorBidi" w:hAnsiTheme="minorBidi"/>
                <w:sz w:val="16"/>
                <w:szCs w:val="16"/>
              </w:rPr>
              <w:t>: 712.x</w:t>
            </w:r>
          </w:p>
          <w:p w14:paraId="25B4EE25" w14:textId="1B52A06C" w:rsidR="00375866" w:rsidRPr="003803AD" w:rsidRDefault="00375866" w:rsidP="004570AD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 xml:space="preserve">Rheumatoid Arthritis and Other Inflammatory </w:t>
            </w:r>
            <w:proofErr w:type="spellStart"/>
            <w:r w:rsidRPr="003803AD">
              <w:rPr>
                <w:rFonts w:asciiTheme="minorBidi" w:hAnsiTheme="minorBidi"/>
                <w:sz w:val="16"/>
                <w:szCs w:val="16"/>
              </w:rPr>
              <w:t>Polyarthropathies</w:t>
            </w:r>
            <w:proofErr w:type="spellEnd"/>
            <w:r w:rsidRPr="003803AD">
              <w:rPr>
                <w:rFonts w:asciiTheme="minorBidi" w:hAnsiTheme="minorBidi"/>
                <w:sz w:val="16"/>
                <w:szCs w:val="16"/>
              </w:rPr>
              <w:t>: 714.x</w:t>
            </w:r>
          </w:p>
          <w:p w14:paraId="2920D237" w14:textId="2B7F19E4" w:rsidR="00375866" w:rsidRPr="003803AD" w:rsidRDefault="00375866" w:rsidP="004570AD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3803AD">
              <w:rPr>
                <w:rFonts w:asciiTheme="minorBidi" w:hAnsiTheme="minorBidi"/>
                <w:sz w:val="16"/>
                <w:szCs w:val="16"/>
              </w:rPr>
              <w:t>Dorsopathies</w:t>
            </w:r>
            <w:proofErr w:type="spellEnd"/>
            <w:r w:rsidRPr="003803AD">
              <w:rPr>
                <w:rFonts w:asciiTheme="minorBidi" w:hAnsiTheme="minorBidi"/>
                <w:sz w:val="16"/>
                <w:szCs w:val="16"/>
              </w:rPr>
              <w:t>: 72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72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722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723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724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6B2D5A79" w14:textId="2F823695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Internal Derangement of Knee: 717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45F4D3A3" w14:textId="692C15FA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Osteoarthrosis and Allied Disorder: 715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</w:p>
          <w:p w14:paraId="5C67DB78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 xml:space="preserve">Psoriatic </w:t>
            </w:r>
            <w:proofErr w:type="spellStart"/>
            <w:r w:rsidRPr="003803AD">
              <w:rPr>
                <w:rFonts w:asciiTheme="minorBidi" w:hAnsiTheme="minorBidi"/>
                <w:sz w:val="16"/>
                <w:szCs w:val="16"/>
              </w:rPr>
              <w:t>Arthropathy</w:t>
            </w:r>
            <w:proofErr w:type="spellEnd"/>
            <w:r w:rsidRPr="003803AD">
              <w:rPr>
                <w:rFonts w:asciiTheme="minorBidi" w:hAnsiTheme="minorBidi"/>
                <w:sz w:val="16"/>
                <w:szCs w:val="16"/>
              </w:rPr>
              <w:t>: 696.0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B80D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A36FC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5593A9CD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A69F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Liver biops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8CF2B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0.11, 50.12, 50.14, 50.1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0985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FF9ED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1F1018F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F9DD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Liver transplant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F4556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99682, V42.7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3DAF9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0.51, 50.5, 50.5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4370F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</w:t>
            </w:r>
          </w:p>
        </w:tc>
      </w:tr>
      <w:tr w:rsidR="00375866" w:rsidRPr="00BC50DD" w14:paraId="04E67EA6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58CE4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NAFLD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AB44F" w14:textId="19371EA1" w:rsidR="00375866" w:rsidRPr="003803AD" w:rsidRDefault="00375866" w:rsidP="00035A43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571.</w:t>
            </w:r>
            <w:r w:rsidR="00035A43">
              <w:rPr>
                <w:rFonts w:asciiTheme="minorBidi" w:hAnsiTheme="minorBidi"/>
                <w:sz w:val="16"/>
                <w:szCs w:val="16"/>
              </w:rPr>
              <w:t>8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571.</w:t>
            </w:r>
            <w:r w:rsidR="00035A43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41E5B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D5304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4EBB6FF6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550A4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36F1C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78, 278.0, 278.00, 278.01, 278.0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A3C3F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603C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7C327954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31094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FB9EE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43.9, 785.4, 250.7 443.81, 440.21, 440.22, 440.23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CDA32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84.1x, 00.55, 39.90, 00.60, 39.22, 39.24, 39.25, 39.26, 39.50, 38.13, 38.18, 00.40 to 00.43, 00.46 to 00.4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B77DE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 xml:space="preserve">37220, 37222, 37224, 37228, 37232, 37205, 37221, 37223, 37226, 37230, 37234, 27590 to 27598, 28800, 28805, </w:t>
            </w:r>
            <w:r w:rsidRPr="003803AD">
              <w:rPr>
                <w:rFonts w:asciiTheme="minorBidi" w:hAnsiTheme="minorBidi"/>
                <w:sz w:val="16"/>
                <w:szCs w:val="16"/>
              </w:rPr>
              <w:lastRenderedPageBreak/>
              <w:t>28810, 28820, 28825, 27880, 27881, 27882, 27884, 27886, 28888, 27889, 27290, 27295</w:t>
            </w:r>
          </w:p>
        </w:tc>
      </w:tr>
      <w:tr w:rsidR="00375866" w:rsidRPr="00BC50DD" w14:paraId="16B7FD2C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58B1F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Pneumoni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6E4A0" w14:textId="2760FA2E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480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1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2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3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4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5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6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487.0, 488.01, 488.1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DA917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C9E76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420F4F84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82E78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bidi="he-IL"/>
              </w:rPr>
              <w:t xml:space="preserve">Psychiatric </w:t>
            </w: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B6EE3" w14:textId="1CE6BB4E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94.0, 294.8, 294.9, 295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296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>, 297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t xml:space="preserve"> 298.</w:t>
            </w:r>
            <w:r w:rsidR="004570AD">
              <w:rPr>
                <w:rFonts w:asciiTheme="minorBidi" w:hAnsiTheme="minorBidi"/>
                <w:sz w:val="16"/>
                <w:szCs w:val="16"/>
              </w:rPr>
              <w:t>x</w:t>
            </w:r>
            <w:r w:rsidRPr="003803AD">
              <w:rPr>
                <w:rFonts w:asciiTheme="minorBidi" w:hAnsiTheme="minorBidi"/>
                <w:sz w:val="16"/>
                <w:szCs w:val="16"/>
              </w:rPr>
              <w:br/>
              <w:t>(excluding 296.2, 296.3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9C44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B61AF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71D81C42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A45BB" w14:textId="77777777" w:rsidR="00375866" w:rsidRPr="007B63F7" w:rsidRDefault="00375866" w:rsidP="00E16A6B">
            <w:pPr>
              <w:spacing w:before="20" w:after="20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Radiofrequency abla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1FB69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0.2, 50.23, 50.24, 50.25, 50.29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6DB3D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582D0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0140872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100BF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6611A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250.4, 585, 583.81, 581.8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7E163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00.91, 00.92, 00.93, 39.95, 54.9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E5C9F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90935, 90937, 90945, 90947, 90999, 50360, 50365</w:t>
            </w:r>
          </w:p>
        </w:tc>
      </w:tr>
      <w:tr w:rsidR="00375866" w:rsidRPr="00BC50DD" w14:paraId="5FF6E700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4B83C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Sleep apnea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C9FD3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327.23, 327.2, 327.29, 780.57, 327.20, 327.21, 780.51, 780.53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C4D2C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983EC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685131F6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C4FE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Spontaneous bacterial peritoniti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9FD85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67.23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FA877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EAC35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4A7AB2AF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699DD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Transarterial</w:t>
            </w:r>
            <w:proofErr w:type="spellEnd"/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chemoemboliza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9718D" w14:textId="77777777" w:rsidR="00375866" w:rsidRPr="003803AD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50.94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605E3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C33C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  <w:tr w:rsidR="00375866" w:rsidRPr="00BC50DD" w14:paraId="34C20E81" w14:textId="77777777" w:rsidTr="00E16A6B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5ADE7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Variceal hemorrhage /</w:t>
            </w:r>
          </w:p>
          <w:p w14:paraId="208D57F4" w14:textId="77777777" w:rsidR="00375866" w:rsidRPr="007B63F7" w:rsidRDefault="00375866" w:rsidP="00E16A6B">
            <w:pPr>
              <w:spacing w:before="20" w:after="2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B63F7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Gastrointestinal </w:t>
            </w:r>
            <w:r w:rsidRPr="007B63F7">
              <w:rPr>
                <w:rFonts w:asciiTheme="minorBidi" w:hAnsiTheme="minorBidi"/>
                <w:b/>
                <w:bCs/>
                <w:sz w:val="16"/>
                <w:szCs w:val="16"/>
              </w:rPr>
              <w:t>bleed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3E7BB" w14:textId="77777777" w:rsidR="00375866" w:rsidRPr="002B09EF" w:rsidRDefault="00375866" w:rsidP="00E16A6B">
            <w:pPr>
              <w:spacing w:before="20" w:after="20"/>
              <w:rPr>
                <w:rFonts w:asciiTheme="minorBidi" w:hAnsiTheme="minorBidi"/>
                <w:sz w:val="16"/>
                <w:szCs w:val="16"/>
              </w:rPr>
            </w:pPr>
            <w:r w:rsidRPr="002B09EF">
              <w:rPr>
                <w:rFonts w:asciiTheme="minorBidi" w:hAnsiTheme="minorBidi"/>
                <w:sz w:val="16"/>
                <w:szCs w:val="16"/>
              </w:rPr>
              <w:t>456.0, 456.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DE4B3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B72DB" w14:textId="77777777" w:rsidR="00375866" w:rsidRPr="003803AD" w:rsidRDefault="00375866" w:rsidP="00E16A6B">
            <w:pPr>
              <w:spacing w:before="20" w:after="20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3803AD">
              <w:rPr>
                <w:rFonts w:asciiTheme="minorBidi" w:hAnsiTheme="minorBidi"/>
                <w:sz w:val="16"/>
                <w:szCs w:val="16"/>
              </w:rPr>
              <w:t>-</w:t>
            </w:r>
          </w:p>
        </w:tc>
      </w:tr>
    </w:tbl>
    <w:p w14:paraId="13B347A1" w14:textId="77777777" w:rsidR="00375866" w:rsidRDefault="00375866" w:rsidP="00BD7DEC">
      <w:pPr>
        <w:spacing w:after="120"/>
        <w:jc w:val="both"/>
        <w:rPr>
          <w:rFonts w:asciiTheme="minorBidi" w:hAnsiTheme="minorBidi"/>
          <w:b/>
          <w:bCs/>
        </w:rPr>
      </w:pPr>
      <w:bookmarkStart w:id="0" w:name="_GoBack"/>
      <w:bookmarkEnd w:id="0"/>
    </w:p>
    <w:sectPr w:rsidR="00375866" w:rsidSect="007D0C9F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79776" w14:textId="77777777" w:rsidR="00A337A3" w:rsidRDefault="00A337A3" w:rsidP="00E76A5B">
      <w:pPr>
        <w:spacing w:after="0" w:line="240" w:lineRule="auto"/>
      </w:pPr>
      <w:r>
        <w:separator/>
      </w:r>
    </w:p>
  </w:endnote>
  <w:endnote w:type="continuationSeparator" w:id="0">
    <w:p w14:paraId="51585660" w14:textId="77777777" w:rsidR="00A337A3" w:rsidRDefault="00A337A3" w:rsidP="00E7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012408" w14:textId="77777777" w:rsidR="00934253" w:rsidRPr="00E4062B" w:rsidRDefault="00934253" w:rsidP="00BF4F89">
    <w:pPr>
      <w:pStyle w:val="Footer"/>
      <w:jc w:val="right"/>
      <w:rPr>
        <w:rFonts w:asciiTheme="minorBidi" w:hAnsiTheme="minorBidi"/>
      </w:rPr>
    </w:pPr>
  </w:p>
  <w:p w14:paraId="77D021F1" w14:textId="77777777" w:rsidR="00934253" w:rsidRPr="00E4062B" w:rsidRDefault="00934253">
    <w:pPr>
      <w:pStyle w:val="Footer"/>
      <w:rPr>
        <w:rFonts w:asciiTheme="minorBidi" w:hAnsiTheme="min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33426" w14:textId="77777777" w:rsidR="00A337A3" w:rsidRDefault="00A337A3" w:rsidP="00E76A5B">
      <w:pPr>
        <w:spacing w:after="0" w:line="240" w:lineRule="auto"/>
      </w:pPr>
      <w:r>
        <w:separator/>
      </w:r>
    </w:p>
  </w:footnote>
  <w:footnote w:type="continuationSeparator" w:id="0">
    <w:p w14:paraId="78D9D84A" w14:textId="77777777" w:rsidR="00A337A3" w:rsidRDefault="00A337A3" w:rsidP="00E76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B76AA"/>
    <w:multiLevelType w:val="hybridMultilevel"/>
    <w:tmpl w:val="3260D8B0"/>
    <w:lvl w:ilvl="0" w:tplc="75409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2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7CB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E7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C8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2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8D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007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47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00E33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16481"/>
    <w:multiLevelType w:val="hybridMultilevel"/>
    <w:tmpl w:val="6E1C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42A3B"/>
    <w:multiLevelType w:val="hybridMultilevel"/>
    <w:tmpl w:val="540CB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A0228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24B2B"/>
    <w:multiLevelType w:val="hybridMultilevel"/>
    <w:tmpl w:val="15B06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6403A"/>
    <w:multiLevelType w:val="hybridMultilevel"/>
    <w:tmpl w:val="5054F736"/>
    <w:lvl w:ilvl="0" w:tplc="830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03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2F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6F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96F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5C7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F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2B777B"/>
    <w:multiLevelType w:val="hybridMultilevel"/>
    <w:tmpl w:val="F37A1D14"/>
    <w:lvl w:ilvl="0" w:tplc="F6C82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B45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382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584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7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46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A5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25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E8D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A3279"/>
    <w:multiLevelType w:val="hybridMultilevel"/>
    <w:tmpl w:val="08C6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A45715"/>
    <w:multiLevelType w:val="hybridMultilevel"/>
    <w:tmpl w:val="F53A4310"/>
    <w:lvl w:ilvl="0" w:tplc="1C0EB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D80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E9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0C0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0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E23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604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04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D002B6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D4367"/>
    <w:multiLevelType w:val="hybridMultilevel"/>
    <w:tmpl w:val="A9F23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24CFA"/>
    <w:multiLevelType w:val="hybridMultilevel"/>
    <w:tmpl w:val="9E7CAB6A"/>
    <w:lvl w:ilvl="0" w:tplc="9C0E5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DC9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09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C09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F08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C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43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00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E0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9173AB"/>
    <w:multiLevelType w:val="hybridMultilevel"/>
    <w:tmpl w:val="8FBCBF9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4" w15:restartNumberingAfterBreak="0">
    <w:nsid w:val="5F2C64A2"/>
    <w:multiLevelType w:val="hybridMultilevel"/>
    <w:tmpl w:val="C5109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37040"/>
    <w:multiLevelType w:val="hybridMultilevel"/>
    <w:tmpl w:val="3176098E"/>
    <w:lvl w:ilvl="0" w:tplc="FC20F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CC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44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5C2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26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85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A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70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41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CE2353"/>
    <w:multiLevelType w:val="hybridMultilevel"/>
    <w:tmpl w:val="B9020DC8"/>
    <w:lvl w:ilvl="0" w:tplc="F564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21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ED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4B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82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B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6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1C5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8F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6831DF"/>
    <w:multiLevelType w:val="hybridMultilevel"/>
    <w:tmpl w:val="D194B2CE"/>
    <w:lvl w:ilvl="0" w:tplc="18FAA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ED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CF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08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C7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A6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2B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640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68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FF1CCF"/>
    <w:multiLevelType w:val="hybridMultilevel"/>
    <w:tmpl w:val="1FAE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3B3BC7"/>
    <w:multiLevelType w:val="hybridMultilevel"/>
    <w:tmpl w:val="1740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541DCA"/>
    <w:multiLevelType w:val="hybridMultilevel"/>
    <w:tmpl w:val="10D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0"/>
  </w:num>
  <w:num w:numId="4">
    <w:abstractNumId w:val="4"/>
  </w:num>
  <w:num w:numId="5">
    <w:abstractNumId w:val="14"/>
  </w:num>
  <w:num w:numId="6">
    <w:abstractNumId w:val="19"/>
  </w:num>
  <w:num w:numId="7">
    <w:abstractNumId w:val="8"/>
  </w:num>
  <w:num w:numId="8">
    <w:abstractNumId w:val="13"/>
  </w:num>
  <w:num w:numId="9">
    <w:abstractNumId w:val="3"/>
  </w:num>
  <w:num w:numId="10">
    <w:abstractNumId w:val="0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12"/>
  </w:num>
  <w:num w:numId="16">
    <w:abstractNumId w:val="16"/>
  </w:num>
  <w:num w:numId="17">
    <w:abstractNumId w:val="5"/>
  </w:num>
  <w:num w:numId="18">
    <w:abstractNumId w:val="2"/>
  </w:num>
  <w:num w:numId="19">
    <w:abstractNumId w:val="18"/>
  </w:num>
  <w:num w:numId="20">
    <w:abstractNumId w:val="1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22E"/>
    <w:rsid w:val="000009DD"/>
    <w:rsid w:val="00002579"/>
    <w:rsid w:val="00004D32"/>
    <w:rsid w:val="000053E1"/>
    <w:rsid w:val="00006D5E"/>
    <w:rsid w:val="00010835"/>
    <w:rsid w:val="00011651"/>
    <w:rsid w:val="00013E04"/>
    <w:rsid w:val="00014C36"/>
    <w:rsid w:val="00014F1E"/>
    <w:rsid w:val="00015019"/>
    <w:rsid w:val="0002022E"/>
    <w:rsid w:val="00022CA1"/>
    <w:rsid w:val="00023B26"/>
    <w:rsid w:val="000243E8"/>
    <w:rsid w:val="000252FB"/>
    <w:rsid w:val="000266D9"/>
    <w:rsid w:val="0002798B"/>
    <w:rsid w:val="000304B0"/>
    <w:rsid w:val="00031BCF"/>
    <w:rsid w:val="0003373E"/>
    <w:rsid w:val="00033C53"/>
    <w:rsid w:val="00033E91"/>
    <w:rsid w:val="00033FB0"/>
    <w:rsid w:val="00035A43"/>
    <w:rsid w:val="000372BC"/>
    <w:rsid w:val="00037856"/>
    <w:rsid w:val="000412C8"/>
    <w:rsid w:val="00051E6D"/>
    <w:rsid w:val="00053A14"/>
    <w:rsid w:val="00056E3C"/>
    <w:rsid w:val="00057E30"/>
    <w:rsid w:val="00061283"/>
    <w:rsid w:val="00061CE8"/>
    <w:rsid w:val="0006605F"/>
    <w:rsid w:val="00067498"/>
    <w:rsid w:val="000674C8"/>
    <w:rsid w:val="000703ED"/>
    <w:rsid w:val="00070A73"/>
    <w:rsid w:val="0007107B"/>
    <w:rsid w:val="00073B43"/>
    <w:rsid w:val="00075B4A"/>
    <w:rsid w:val="00077502"/>
    <w:rsid w:val="00081937"/>
    <w:rsid w:val="00083151"/>
    <w:rsid w:val="00085CA9"/>
    <w:rsid w:val="00092C2A"/>
    <w:rsid w:val="000937C8"/>
    <w:rsid w:val="00095FBF"/>
    <w:rsid w:val="0009600D"/>
    <w:rsid w:val="00096426"/>
    <w:rsid w:val="000964C5"/>
    <w:rsid w:val="0009711A"/>
    <w:rsid w:val="00097867"/>
    <w:rsid w:val="000A12D7"/>
    <w:rsid w:val="000A2E78"/>
    <w:rsid w:val="000A3D52"/>
    <w:rsid w:val="000A3E5E"/>
    <w:rsid w:val="000A5740"/>
    <w:rsid w:val="000A6A53"/>
    <w:rsid w:val="000A6C90"/>
    <w:rsid w:val="000A7D21"/>
    <w:rsid w:val="000B073B"/>
    <w:rsid w:val="000B29E1"/>
    <w:rsid w:val="000B2B4D"/>
    <w:rsid w:val="000B3440"/>
    <w:rsid w:val="000B3846"/>
    <w:rsid w:val="000B4101"/>
    <w:rsid w:val="000B582A"/>
    <w:rsid w:val="000B599F"/>
    <w:rsid w:val="000B7344"/>
    <w:rsid w:val="000C0962"/>
    <w:rsid w:val="000C493A"/>
    <w:rsid w:val="000D0EFE"/>
    <w:rsid w:val="000D3676"/>
    <w:rsid w:val="000D3EB1"/>
    <w:rsid w:val="000D56CA"/>
    <w:rsid w:val="000E07C8"/>
    <w:rsid w:val="000E52D8"/>
    <w:rsid w:val="000E5B14"/>
    <w:rsid w:val="000E77AA"/>
    <w:rsid w:val="000F0924"/>
    <w:rsid w:val="000F2893"/>
    <w:rsid w:val="000F28C3"/>
    <w:rsid w:val="000F593A"/>
    <w:rsid w:val="000F7803"/>
    <w:rsid w:val="00101552"/>
    <w:rsid w:val="001017EB"/>
    <w:rsid w:val="00102BEA"/>
    <w:rsid w:val="0011267D"/>
    <w:rsid w:val="00113122"/>
    <w:rsid w:val="001144D2"/>
    <w:rsid w:val="00116587"/>
    <w:rsid w:val="00117828"/>
    <w:rsid w:val="0012007F"/>
    <w:rsid w:val="00121232"/>
    <w:rsid w:val="001237C9"/>
    <w:rsid w:val="00126C3B"/>
    <w:rsid w:val="00127652"/>
    <w:rsid w:val="001308F2"/>
    <w:rsid w:val="00132B6C"/>
    <w:rsid w:val="001332B6"/>
    <w:rsid w:val="00133935"/>
    <w:rsid w:val="00133B1F"/>
    <w:rsid w:val="001343CE"/>
    <w:rsid w:val="001360F3"/>
    <w:rsid w:val="0014001F"/>
    <w:rsid w:val="001435A7"/>
    <w:rsid w:val="0014467B"/>
    <w:rsid w:val="001461D5"/>
    <w:rsid w:val="00147514"/>
    <w:rsid w:val="00147E52"/>
    <w:rsid w:val="00150D14"/>
    <w:rsid w:val="00151346"/>
    <w:rsid w:val="00152620"/>
    <w:rsid w:val="0015564C"/>
    <w:rsid w:val="0016089E"/>
    <w:rsid w:val="00162289"/>
    <w:rsid w:val="00164F62"/>
    <w:rsid w:val="00165DFF"/>
    <w:rsid w:val="00171087"/>
    <w:rsid w:val="00173828"/>
    <w:rsid w:val="00175220"/>
    <w:rsid w:val="00175FEB"/>
    <w:rsid w:val="00176415"/>
    <w:rsid w:val="00176613"/>
    <w:rsid w:val="00177EF4"/>
    <w:rsid w:val="00180418"/>
    <w:rsid w:val="00181953"/>
    <w:rsid w:val="001821CF"/>
    <w:rsid w:val="00182ED7"/>
    <w:rsid w:val="00183061"/>
    <w:rsid w:val="00184A10"/>
    <w:rsid w:val="00184D12"/>
    <w:rsid w:val="00186E86"/>
    <w:rsid w:val="00191546"/>
    <w:rsid w:val="00192387"/>
    <w:rsid w:val="00192B08"/>
    <w:rsid w:val="001933F8"/>
    <w:rsid w:val="00193EE8"/>
    <w:rsid w:val="00196840"/>
    <w:rsid w:val="00197C2B"/>
    <w:rsid w:val="00197EE9"/>
    <w:rsid w:val="001A0B77"/>
    <w:rsid w:val="001A1132"/>
    <w:rsid w:val="001A2AD2"/>
    <w:rsid w:val="001B117A"/>
    <w:rsid w:val="001B1344"/>
    <w:rsid w:val="001B1906"/>
    <w:rsid w:val="001B3F2F"/>
    <w:rsid w:val="001B5A2D"/>
    <w:rsid w:val="001B6DEB"/>
    <w:rsid w:val="001B779C"/>
    <w:rsid w:val="001B78AE"/>
    <w:rsid w:val="001C00EA"/>
    <w:rsid w:val="001C3D44"/>
    <w:rsid w:val="001C57D9"/>
    <w:rsid w:val="001D03BE"/>
    <w:rsid w:val="001D1392"/>
    <w:rsid w:val="001D1A81"/>
    <w:rsid w:val="001D1FEE"/>
    <w:rsid w:val="001D55E2"/>
    <w:rsid w:val="001D5946"/>
    <w:rsid w:val="001D64E3"/>
    <w:rsid w:val="001E3378"/>
    <w:rsid w:val="001E3891"/>
    <w:rsid w:val="001E45B7"/>
    <w:rsid w:val="001E5B56"/>
    <w:rsid w:val="001E75E1"/>
    <w:rsid w:val="001F2E93"/>
    <w:rsid w:val="001F3A95"/>
    <w:rsid w:val="001F6073"/>
    <w:rsid w:val="001F6CED"/>
    <w:rsid w:val="001F7291"/>
    <w:rsid w:val="00200342"/>
    <w:rsid w:val="002011D0"/>
    <w:rsid w:val="00201E5B"/>
    <w:rsid w:val="002030EF"/>
    <w:rsid w:val="00204ABF"/>
    <w:rsid w:val="00205C14"/>
    <w:rsid w:val="00206FEF"/>
    <w:rsid w:val="0020713B"/>
    <w:rsid w:val="00207D95"/>
    <w:rsid w:val="00210925"/>
    <w:rsid w:val="00211E4E"/>
    <w:rsid w:val="002163A2"/>
    <w:rsid w:val="002175B0"/>
    <w:rsid w:val="002177F1"/>
    <w:rsid w:val="00217E8F"/>
    <w:rsid w:val="002228B8"/>
    <w:rsid w:val="00224386"/>
    <w:rsid w:val="00225A12"/>
    <w:rsid w:val="00225BB7"/>
    <w:rsid w:val="00225C6E"/>
    <w:rsid w:val="0022690F"/>
    <w:rsid w:val="00233317"/>
    <w:rsid w:val="002334A9"/>
    <w:rsid w:val="002334DF"/>
    <w:rsid w:val="002348BA"/>
    <w:rsid w:val="00234DEE"/>
    <w:rsid w:val="002359AA"/>
    <w:rsid w:val="002359C4"/>
    <w:rsid w:val="00235D7B"/>
    <w:rsid w:val="00235E1C"/>
    <w:rsid w:val="00236CED"/>
    <w:rsid w:val="00237B22"/>
    <w:rsid w:val="00240A43"/>
    <w:rsid w:val="002414D1"/>
    <w:rsid w:val="00246AEF"/>
    <w:rsid w:val="00252F55"/>
    <w:rsid w:val="0025367B"/>
    <w:rsid w:val="002616FE"/>
    <w:rsid w:val="00262344"/>
    <w:rsid w:val="00262F84"/>
    <w:rsid w:val="00263D8D"/>
    <w:rsid w:val="00264A6E"/>
    <w:rsid w:val="00265FD6"/>
    <w:rsid w:val="002666A4"/>
    <w:rsid w:val="0027086C"/>
    <w:rsid w:val="00272006"/>
    <w:rsid w:val="00273D28"/>
    <w:rsid w:val="00274D73"/>
    <w:rsid w:val="0027571D"/>
    <w:rsid w:val="0028287C"/>
    <w:rsid w:val="00282EB7"/>
    <w:rsid w:val="002859C0"/>
    <w:rsid w:val="00287193"/>
    <w:rsid w:val="002953F8"/>
    <w:rsid w:val="002969C7"/>
    <w:rsid w:val="00296FCE"/>
    <w:rsid w:val="002A35CA"/>
    <w:rsid w:val="002A413D"/>
    <w:rsid w:val="002A4C21"/>
    <w:rsid w:val="002A582A"/>
    <w:rsid w:val="002B09EF"/>
    <w:rsid w:val="002B4453"/>
    <w:rsid w:val="002B481C"/>
    <w:rsid w:val="002B487F"/>
    <w:rsid w:val="002C18D1"/>
    <w:rsid w:val="002C4E8B"/>
    <w:rsid w:val="002C696C"/>
    <w:rsid w:val="002D44F4"/>
    <w:rsid w:val="002D5444"/>
    <w:rsid w:val="002E05DD"/>
    <w:rsid w:val="002E2349"/>
    <w:rsid w:val="002E2B36"/>
    <w:rsid w:val="002E370E"/>
    <w:rsid w:val="002E694B"/>
    <w:rsid w:val="002F02AD"/>
    <w:rsid w:val="002F070E"/>
    <w:rsid w:val="002F082D"/>
    <w:rsid w:val="002F229E"/>
    <w:rsid w:val="002F3D25"/>
    <w:rsid w:val="002F416F"/>
    <w:rsid w:val="002F5301"/>
    <w:rsid w:val="0030300A"/>
    <w:rsid w:val="0030392A"/>
    <w:rsid w:val="00303C99"/>
    <w:rsid w:val="00304D7C"/>
    <w:rsid w:val="0030726C"/>
    <w:rsid w:val="003072D5"/>
    <w:rsid w:val="00307D61"/>
    <w:rsid w:val="003104CF"/>
    <w:rsid w:val="00313689"/>
    <w:rsid w:val="00320948"/>
    <w:rsid w:val="0032230F"/>
    <w:rsid w:val="003226E4"/>
    <w:rsid w:val="00326CB2"/>
    <w:rsid w:val="00327980"/>
    <w:rsid w:val="00331071"/>
    <w:rsid w:val="0033509F"/>
    <w:rsid w:val="00336C8C"/>
    <w:rsid w:val="00340D4C"/>
    <w:rsid w:val="003424FD"/>
    <w:rsid w:val="00342B89"/>
    <w:rsid w:val="003458AC"/>
    <w:rsid w:val="00346E95"/>
    <w:rsid w:val="0034735D"/>
    <w:rsid w:val="003478B5"/>
    <w:rsid w:val="00350257"/>
    <w:rsid w:val="0035131D"/>
    <w:rsid w:val="00352197"/>
    <w:rsid w:val="00355967"/>
    <w:rsid w:val="003561C1"/>
    <w:rsid w:val="0035640B"/>
    <w:rsid w:val="00356EF4"/>
    <w:rsid w:val="00360199"/>
    <w:rsid w:val="00363C4F"/>
    <w:rsid w:val="0036468D"/>
    <w:rsid w:val="003653A0"/>
    <w:rsid w:val="00372D30"/>
    <w:rsid w:val="00374847"/>
    <w:rsid w:val="00375866"/>
    <w:rsid w:val="00376006"/>
    <w:rsid w:val="003764EA"/>
    <w:rsid w:val="00376D31"/>
    <w:rsid w:val="00377633"/>
    <w:rsid w:val="003803AD"/>
    <w:rsid w:val="00381262"/>
    <w:rsid w:val="00381B37"/>
    <w:rsid w:val="00382211"/>
    <w:rsid w:val="00382C87"/>
    <w:rsid w:val="00384B16"/>
    <w:rsid w:val="00385FA7"/>
    <w:rsid w:val="0039097E"/>
    <w:rsid w:val="00390C21"/>
    <w:rsid w:val="003934D4"/>
    <w:rsid w:val="003960D5"/>
    <w:rsid w:val="003A0853"/>
    <w:rsid w:val="003A1690"/>
    <w:rsid w:val="003A1BF6"/>
    <w:rsid w:val="003A323F"/>
    <w:rsid w:val="003A3953"/>
    <w:rsid w:val="003A6798"/>
    <w:rsid w:val="003A6A55"/>
    <w:rsid w:val="003A755B"/>
    <w:rsid w:val="003B08B6"/>
    <w:rsid w:val="003B23E8"/>
    <w:rsid w:val="003B3B41"/>
    <w:rsid w:val="003B4558"/>
    <w:rsid w:val="003B6815"/>
    <w:rsid w:val="003B683F"/>
    <w:rsid w:val="003C2854"/>
    <w:rsid w:val="003C32CD"/>
    <w:rsid w:val="003C38D8"/>
    <w:rsid w:val="003C4C63"/>
    <w:rsid w:val="003C5800"/>
    <w:rsid w:val="003C5D17"/>
    <w:rsid w:val="003C6F1B"/>
    <w:rsid w:val="003D7C65"/>
    <w:rsid w:val="003E27BC"/>
    <w:rsid w:val="003E3A8E"/>
    <w:rsid w:val="003E5B30"/>
    <w:rsid w:val="003E5F21"/>
    <w:rsid w:val="003E6946"/>
    <w:rsid w:val="003F0DBC"/>
    <w:rsid w:val="003F24C5"/>
    <w:rsid w:val="0040288F"/>
    <w:rsid w:val="004038EC"/>
    <w:rsid w:val="004061FD"/>
    <w:rsid w:val="00407278"/>
    <w:rsid w:val="00410118"/>
    <w:rsid w:val="00410539"/>
    <w:rsid w:val="00412B13"/>
    <w:rsid w:val="0041734A"/>
    <w:rsid w:val="00421975"/>
    <w:rsid w:val="004228B0"/>
    <w:rsid w:val="004240FC"/>
    <w:rsid w:val="00425F18"/>
    <w:rsid w:val="004272B9"/>
    <w:rsid w:val="0043079A"/>
    <w:rsid w:val="00430D18"/>
    <w:rsid w:val="00433270"/>
    <w:rsid w:val="0043476B"/>
    <w:rsid w:val="00436D82"/>
    <w:rsid w:val="00437394"/>
    <w:rsid w:val="004402F3"/>
    <w:rsid w:val="00441F28"/>
    <w:rsid w:val="00442C7C"/>
    <w:rsid w:val="00446601"/>
    <w:rsid w:val="0045196C"/>
    <w:rsid w:val="0045255F"/>
    <w:rsid w:val="00453328"/>
    <w:rsid w:val="00454C46"/>
    <w:rsid w:val="00456798"/>
    <w:rsid w:val="004570AD"/>
    <w:rsid w:val="0045752A"/>
    <w:rsid w:val="004648F2"/>
    <w:rsid w:val="004650AB"/>
    <w:rsid w:val="0046635C"/>
    <w:rsid w:val="00466429"/>
    <w:rsid w:val="0046705D"/>
    <w:rsid w:val="004677D2"/>
    <w:rsid w:val="00470E35"/>
    <w:rsid w:val="00470EE3"/>
    <w:rsid w:val="00474745"/>
    <w:rsid w:val="00475841"/>
    <w:rsid w:val="00476850"/>
    <w:rsid w:val="00477888"/>
    <w:rsid w:val="004835CA"/>
    <w:rsid w:val="00484C8B"/>
    <w:rsid w:val="004862DA"/>
    <w:rsid w:val="0049066F"/>
    <w:rsid w:val="00491971"/>
    <w:rsid w:val="0049456F"/>
    <w:rsid w:val="00494813"/>
    <w:rsid w:val="004A0CFB"/>
    <w:rsid w:val="004A1E0C"/>
    <w:rsid w:val="004A2545"/>
    <w:rsid w:val="004A5150"/>
    <w:rsid w:val="004A57E2"/>
    <w:rsid w:val="004A5CBD"/>
    <w:rsid w:val="004A7A17"/>
    <w:rsid w:val="004A7DF3"/>
    <w:rsid w:val="004B3F02"/>
    <w:rsid w:val="004B4778"/>
    <w:rsid w:val="004B5046"/>
    <w:rsid w:val="004B71FB"/>
    <w:rsid w:val="004C000A"/>
    <w:rsid w:val="004C20A3"/>
    <w:rsid w:val="004C5EB7"/>
    <w:rsid w:val="004C60D4"/>
    <w:rsid w:val="004D07E0"/>
    <w:rsid w:val="004D1FE5"/>
    <w:rsid w:val="004D44D0"/>
    <w:rsid w:val="004D4804"/>
    <w:rsid w:val="004E65A8"/>
    <w:rsid w:val="004F1CBA"/>
    <w:rsid w:val="004F36E0"/>
    <w:rsid w:val="004F3D78"/>
    <w:rsid w:val="004F7911"/>
    <w:rsid w:val="00501277"/>
    <w:rsid w:val="0050169C"/>
    <w:rsid w:val="00503C1D"/>
    <w:rsid w:val="00507DFE"/>
    <w:rsid w:val="00512B86"/>
    <w:rsid w:val="00512DCF"/>
    <w:rsid w:val="005134A0"/>
    <w:rsid w:val="00513C52"/>
    <w:rsid w:val="00513DEB"/>
    <w:rsid w:val="005243D3"/>
    <w:rsid w:val="005251BD"/>
    <w:rsid w:val="00525969"/>
    <w:rsid w:val="00527C61"/>
    <w:rsid w:val="00530042"/>
    <w:rsid w:val="00530DA3"/>
    <w:rsid w:val="005311DE"/>
    <w:rsid w:val="0053730D"/>
    <w:rsid w:val="00545873"/>
    <w:rsid w:val="00545ADE"/>
    <w:rsid w:val="0054771A"/>
    <w:rsid w:val="00550132"/>
    <w:rsid w:val="005501B8"/>
    <w:rsid w:val="00551632"/>
    <w:rsid w:val="005521EA"/>
    <w:rsid w:val="00552D43"/>
    <w:rsid w:val="005551C7"/>
    <w:rsid w:val="00557A33"/>
    <w:rsid w:val="005609CB"/>
    <w:rsid w:val="005658A9"/>
    <w:rsid w:val="005675AC"/>
    <w:rsid w:val="005675E8"/>
    <w:rsid w:val="00567C45"/>
    <w:rsid w:val="00571AB5"/>
    <w:rsid w:val="005728CE"/>
    <w:rsid w:val="00572D76"/>
    <w:rsid w:val="00573594"/>
    <w:rsid w:val="00575360"/>
    <w:rsid w:val="00575936"/>
    <w:rsid w:val="0057637D"/>
    <w:rsid w:val="005806A6"/>
    <w:rsid w:val="00580724"/>
    <w:rsid w:val="00580809"/>
    <w:rsid w:val="005818B6"/>
    <w:rsid w:val="00582723"/>
    <w:rsid w:val="0058272E"/>
    <w:rsid w:val="00582B0B"/>
    <w:rsid w:val="005832E6"/>
    <w:rsid w:val="005915CC"/>
    <w:rsid w:val="00594D1A"/>
    <w:rsid w:val="00594FA4"/>
    <w:rsid w:val="005950DB"/>
    <w:rsid w:val="0059794C"/>
    <w:rsid w:val="005A1F2D"/>
    <w:rsid w:val="005A3046"/>
    <w:rsid w:val="005A3739"/>
    <w:rsid w:val="005A42C6"/>
    <w:rsid w:val="005A693E"/>
    <w:rsid w:val="005B0BE3"/>
    <w:rsid w:val="005B15DD"/>
    <w:rsid w:val="005B608D"/>
    <w:rsid w:val="005C3FFA"/>
    <w:rsid w:val="005C459A"/>
    <w:rsid w:val="005C5632"/>
    <w:rsid w:val="005C74FC"/>
    <w:rsid w:val="005D008E"/>
    <w:rsid w:val="005D4A61"/>
    <w:rsid w:val="005D6D15"/>
    <w:rsid w:val="005D7760"/>
    <w:rsid w:val="005E38F6"/>
    <w:rsid w:val="005E4D5A"/>
    <w:rsid w:val="005E6F32"/>
    <w:rsid w:val="005E7786"/>
    <w:rsid w:val="005E7C51"/>
    <w:rsid w:val="005F1E09"/>
    <w:rsid w:val="005F31F9"/>
    <w:rsid w:val="00600222"/>
    <w:rsid w:val="0060025B"/>
    <w:rsid w:val="00606B28"/>
    <w:rsid w:val="006112A8"/>
    <w:rsid w:val="006156A5"/>
    <w:rsid w:val="00617881"/>
    <w:rsid w:val="00624041"/>
    <w:rsid w:val="00624BD5"/>
    <w:rsid w:val="006316D2"/>
    <w:rsid w:val="00631F5A"/>
    <w:rsid w:val="00632206"/>
    <w:rsid w:val="00632A89"/>
    <w:rsid w:val="00632D64"/>
    <w:rsid w:val="00635653"/>
    <w:rsid w:val="00635AB5"/>
    <w:rsid w:val="00635B9B"/>
    <w:rsid w:val="00640DF9"/>
    <w:rsid w:val="00642689"/>
    <w:rsid w:val="00642FBE"/>
    <w:rsid w:val="0064325C"/>
    <w:rsid w:val="00643354"/>
    <w:rsid w:val="00644183"/>
    <w:rsid w:val="00650CA1"/>
    <w:rsid w:val="0065101C"/>
    <w:rsid w:val="006514C2"/>
    <w:rsid w:val="0065389B"/>
    <w:rsid w:val="00653EC8"/>
    <w:rsid w:val="006542D7"/>
    <w:rsid w:val="00660B08"/>
    <w:rsid w:val="00660BDD"/>
    <w:rsid w:val="00665CAF"/>
    <w:rsid w:val="00667330"/>
    <w:rsid w:val="0067125F"/>
    <w:rsid w:val="00671336"/>
    <w:rsid w:val="00675416"/>
    <w:rsid w:val="00675533"/>
    <w:rsid w:val="0067583E"/>
    <w:rsid w:val="006760BC"/>
    <w:rsid w:val="006812FF"/>
    <w:rsid w:val="00682698"/>
    <w:rsid w:val="0068398D"/>
    <w:rsid w:val="00685A25"/>
    <w:rsid w:val="00685B85"/>
    <w:rsid w:val="00691CA0"/>
    <w:rsid w:val="006922CF"/>
    <w:rsid w:val="00694FF5"/>
    <w:rsid w:val="006A009A"/>
    <w:rsid w:val="006A37EB"/>
    <w:rsid w:val="006A3FD5"/>
    <w:rsid w:val="006A4D47"/>
    <w:rsid w:val="006B472D"/>
    <w:rsid w:val="006B7E64"/>
    <w:rsid w:val="006C3608"/>
    <w:rsid w:val="006C3A76"/>
    <w:rsid w:val="006C4A6B"/>
    <w:rsid w:val="006C7EE5"/>
    <w:rsid w:val="006D1246"/>
    <w:rsid w:val="006D1911"/>
    <w:rsid w:val="006D1DD5"/>
    <w:rsid w:val="006D4B19"/>
    <w:rsid w:val="006D5382"/>
    <w:rsid w:val="006E0B8F"/>
    <w:rsid w:val="006E147E"/>
    <w:rsid w:val="006E16C1"/>
    <w:rsid w:val="006E2A5F"/>
    <w:rsid w:val="006E3D80"/>
    <w:rsid w:val="006E53CC"/>
    <w:rsid w:val="006E59EC"/>
    <w:rsid w:val="006F052D"/>
    <w:rsid w:val="006F137E"/>
    <w:rsid w:val="006F3DE0"/>
    <w:rsid w:val="006F43E3"/>
    <w:rsid w:val="006F5F2A"/>
    <w:rsid w:val="006F6E5A"/>
    <w:rsid w:val="006F7A8D"/>
    <w:rsid w:val="0070033C"/>
    <w:rsid w:val="00700B5F"/>
    <w:rsid w:val="007039BA"/>
    <w:rsid w:val="00703FA5"/>
    <w:rsid w:val="007104B5"/>
    <w:rsid w:val="007108C2"/>
    <w:rsid w:val="0071166F"/>
    <w:rsid w:val="0071241A"/>
    <w:rsid w:val="0071253B"/>
    <w:rsid w:val="00715BEA"/>
    <w:rsid w:val="00725305"/>
    <w:rsid w:val="00725C81"/>
    <w:rsid w:val="0072606B"/>
    <w:rsid w:val="00731706"/>
    <w:rsid w:val="00731DE3"/>
    <w:rsid w:val="00733A86"/>
    <w:rsid w:val="00733F9B"/>
    <w:rsid w:val="007340E6"/>
    <w:rsid w:val="0073515D"/>
    <w:rsid w:val="007366DE"/>
    <w:rsid w:val="00736CA6"/>
    <w:rsid w:val="00742E7C"/>
    <w:rsid w:val="0074591B"/>
    <w:rsid w:val="007462BB"/>
    <w:rsid w:val="007476F6"/>
    <w:rsid w:val="0075779C"/>
    <w:rsid w:val="007612D4"/>
    <w:rsid w:val="007629B6"/>
    <w:rsid w:val="00763256"/>
    <w:rsid w:val="007643CF"/>
    <w:rsid w:val="00764445"/>
    <w:rsid w:val="007660EB"/>
    <w:rsid w:val="00766D6E"/>
    <w:rsid w:val="0077009C"/>
    <w:rsid w:val="0077012F"/>
    <w:rsid w:val="0077352B"/>
    <w:rsid w:val="00777444"/>
    <w:rsid w:val="007826B2"/>
    <w:rsid w:val="0078390E"/>
    <w:rsid w:val="00783CE3"/>
    <w:rsid w:val="007846C4"/>
    <w:rsid w:val="007848E2"/>
    <w:rsid w:val="00787387"/>
    <w:rsid w:val="00787550"/>
    <w:rsid w:val="007875D6"/>
    <w:rsid w:val="007876EC"/>
    <w:rsid w:val="00790100"/>
    <w:rsid w:val="0079028E"/>
    <w:rsid w:val="0079087B"/>
    <w:rsid w:val="0079275F"/>
    <w:rsid w:val="007942C9"/>
    <w:rsid w:val="007971E7"/>
    <w:rsid w:val="007974FD"/>
    <w:rsid w:val="007A0B35"/>
    <w:rsid w:val="007A0E76"/>
    <w:rsid w:val="007A1F1D"/>
    <w:rsid w:val="007A20D1"/>
    <w:rsid w:val="007A2616"/>
    <w:rsid w:val="007A4BFE"/>
    <w:rsid w:val="007A739B"/>
    <w:rsid w:val="007B12E7"/>
    <w:rsid w:val="007B19C1"/>
    <w:rsid w:val="007B3A5D"/>
    <w:rsid w:val="007B478E"/>
    <w:rsid w:val="007B4F8D"/>
    <w:rsid w:val="007B63F7"/>
    <w:rsid w:val="007B6754"/>
    <w:rsid w:val="007B7900"/>
    <w:rsid w:val="007C1A82"/>
    <w:rsid w:val="007C4892"/>
    <w:rsid w:val="007C5C2A"/>
    <w:rsid w:val="007C7050"/>
    <w:rsid w:val="007C74C7"/>
    <w:rsid w:val="007C7C9D"/>
    <w:rsid w:val="007D0532"/>
    <w:rsid w:val="007D0C9F"/>
    <w:rsid w:val="007D162C"/>
    <w:rsid w:val="007D1E1B"/>
    <w:rsid w:val="007D2DBD"/>
    <w:rsid w:val="007D3F46"/>
    <w:rsid w:val="007D531D"/>
    <w:rsid w:val="007D58D6"/>
    <w:rsid w:val="007D5ABC"/>
    <w:rsid w:val="007E2CF8"/>
    <w:rsid w:val="007E2D90"/>
    <w:rsid w:val="007E495D"/>
    <w:rsid w:val="007E7FC9"/>
    <w:rsid w:val="007F13BF"/>
    <w:rsid w:val="007F1DEE"/>
    <w:rsid w:val="007F5469"/>
    <w:rsid w:val="007F66BC"/>
    <w:rsid w:val="00800E57"/>
    <w:rsid w:val="00803DDC"/>
    <w:rsid w:val="0080571D"/>
    <w:rsid w:val="0080637D"/>
    <w:rsid w:val="00806D95"/>
    <w:rsid w:val="0081154D"/>
    <w:rsid w:val="00812F2D"/>
    <w:rsid w:val="00814155"/>
    <w:rsid w:val="008157B2"/>
    <w:rsid w:val="00815B3E"/>
    <w:rsid w:val="00816E9B"/>
    <w:rsid w:val="0082312D"/>
    <w:rsid w:val="00826198"/>
    <w:rsid w:val="008276CE"/>
    <w:rsid w:val="00827C24"/>
    <w:rsid w:val="00831BB9"/>
    <w:rsid w:val="0083348B"/>
    <w:rsid w:val="00835E3A"/>
    <w:rsid w:val="00836343"/>
    <w:rsid w:val="00842675"/>
    <w:rsid w:val="0084357F"/>
    <w:rsid w:val="008454C3"/>
    <w:rsid w:val="00845DD5"/>
    <w:rsid w:val="00851A27"/>
    <w:rsid w:val="00853A97"/>
    <w:rsid w:val="00856EA6"/>
    <w:rsid w:val="0085768C"/>
    <w:rsid w:val="00862883"/>
    <w:rsid w:val="00862D8A"/>
    <w:rsid w:val="00865269"/>
    <w:rsid w:val="00865E5D"/>
    <w:rsid w:val="008753F4"/>
    <w:rsid w:val="00875869"/>
    <w:rsid w:val="0087699B"/>
    <w:rsid w:val="00881399"/>
    <w:rsid w:val="008828E8"/>
    <w:rsid w:val="00882A06"/>
    <w:rsid w:val="00882FDA"/>
    <w:rsid w:val="0088353B"/>
    <w:rsid w:val="00887116"/>
    <w:rsid w:val="0088748A"/>
    <w:rsid w:val="00887E3C"/>
    <w:rsid w:val="0089059D"/>
    <w:rsid w:val="0089095B"/>
    <w:rsid w:val="00892637"/>
    <w:rsid w:val="00892FF5"/>
    <w:rsid w:val="00894FFB"/>
    <w:rsid w:val="00896973"/>
    <w:rsid w:val="00897931"/>
    <w:rsid w:val="008A0451"/>
    <w:rsid w:val="008A1682"/>
    <w:rsid w:val="008A30BE"/>
    <w:rsid w:val="008A4001"/>
    <w:rsid w:val="008A66E4"/>
    <w:rsid w:val="008B339E"/>
    <w:rsid w:val="008B402A"/>
    <w:rsid w:val="008B4564"/>
    <w:rsid w:val="008B797F"/>
    <w:rsid w:val="008B7A75"/>
    <w:rsid w:val="008C025A"/>
    <w:rsid w:val="008C0D95"/>
    <w:rsid w:val="008C1286"/>
    <w:rsid w:val="008C150D"/>
    <w:rsid w:val="008C3D55"/>
    <w:rsid w:val="008C449D"/>
    <w:rsid w:val="008C4FFB"/>
    <w:rsid w:val="008C53FD"/>
    <w:rsid w:val="008C6104"/>
    <w:rsid w:val="008D2359"/>
    <w:rsid w:val="008D286D"/>
    <w:rsid w:val="008D45EF"/>
    <w:rsid w:val="008D5507"/>
    <w:rsid w:val="008D5DE5"/>
    <w:rsid w:val="008D6284"/>
    <w:rsid w:val="008D70D9"/>
    <w:rsid w:val="008D7901"/>
    <w:rsid w:val="008E1DB9"/>
    <w:rsid w:val="008E3D03"/>
    <w:rsid w:val="008E71CD"/>
    <w:rsid w:val="008E7523"/>
    <w:rsid w:val="008F370E"/>
    <w:rsid w:val="008F5FAF"/>
    <w:rsid w:val="008F67CA"/>
    <w:rsid w:val="008F6F2F"/>
    <w:rsid w:val="008F740C"/>
    <w:rsid w:val="009004CB"/>
    <w:rsid w:val="00900616"/>
    <w:rsid w:val="00906F68"/>
    <w:rsid w:val="009073EF"/>
    <w:rsid w:val="00907F9B"/>
    <w:rsid w:val="0091028E"/>
    <w:rsid w:val="0091037F"/>
    <w:rsid w:val="009105DD"/>
    <w:rsid w:val="00911898"/>
    <w:rsid w:val="0091272B"/>
    <w:rsid w:val="00912B52"/>
    <w:rsid w:val="00912FBE"/>
    <w:rsid w:val="009147D5"/>
    <w:rsid w:val="00916E0B"/>
    <w:rsid w:val="00920C95"/>
    <w:rsid w:val="00921D08"/>
    <w:rsid w:val="009227E0"/>
    <w:rsid w:val="0092310F"/>
    <w:rsid w:val="00923AFF"/>
    <w:rsid w:val="009249C4"/>
    <w:rsid w:val="00926884"/>
    <w:rsid w:val="00930014"/>
    <w:rsid w:val="00930BC8"/>
    <w:rsid w:val="00932788"/>
    <w:rsid w:val="00933220"/>
    <w:rsid w:val="00934253"/>
    <w:rsid w:val="00934A61"/>
    <w:rsid w:val="00936043"/>
    <w:rsid w:val="00936077"/>
    <w:rsid w:val="00936DA7"/>
    <w:rsid w:val="009409D9"/>
    <w:rsid w:val="009417C5"/>
    <w:rsid w:val="00943D26"/>
    <w:rsid w:val="00945EF5"/>
    <w:rsid w:val="0094646B"/>
    <w:rsid w:val="00947641"/>
    <w:rsid w:val="009507C9"/>
    <w:rsid w:val="009515AE"/>
    <w:rsid w:val="00951E8F"/>
    <w:rsid w:val="00951F64"/>
    <w:rsid w:val="00952950"/>
    <w:rsid w:val="00953A50"/>
    <w:rsid w:val="00956666"/>
    <w:rsid w:val="0095701A"/>
    <w:rsid w:val="00957409"/>
    <w:rsid w:val="0095752F"/>
    <w:rsid w:val="009578B8"/>
    <w:rsid w:val="009601A2"/>
    <w:rsid w:val="00961AF0"/>
    <w:rsid w:val="009626DF"/>
    <w:rsid w:val="00962F0B"/>
    <w:rsid w:val="0096355F"/>
    <w:rsid w:val="009656EC"/>
    <w:rsid w:val="009710AD"/>
    <w:rsid w:val="009719F4"/>
    <w:rsid w:val="00971D85"/>
    <w:rsid w:val="00972102"/>
    <w:rsid w:val="00980C15"/>
    <w:rsid w:val="009821A1"/>
    <w:rsid w:val="0098221B"/>
    <w:rsid w:val="00982705"/>
    <w:rsid w:val="00982C02"/>
    <w:rsid w:val="00983026"/>
    <w:rsid w:val="009842EC"/>
    <w:rsid w:val="00984341"/>
    <w:rsid w:val="0098515F"/>
    <w:rsid w:val="00985B27"/>
    <w:rsid w:val="009862B9"/>
    <w:rsid w:val="00990CD4"/>
    <w:rsid w:val="00991D4A"/>
    <w:rsid w:val="009957EE"/>
    <w:rsid w:val="00995977"/>
    <w:rsid w:val="00995FDC"/>
    <w:rsid w:val="00996D6D"/>
    <w:rsid w:val="0099763C"/>
    <w:rsid w:val="009A12A5"/>
    <w:rsid w:val="009A2452"/>
    <w:rsid w:val="009A2C4C"/>
    <w:rsid w:val="009A364F"/>
    <w:rsid w:val="009A4713"/>
    <w:rsid w:val="009A51A6"/>
    <w:rsid w:val="009A54BB"/>
    <w:rsid w:val="009A730F"/>
    <w:rsid w:val="009B0F07"/>
    <w:rsid w:val="009B1F44"/>
    <w:rsid w:val="009B2360"/>
    <w:rsid w:val="009B3B99"/>
    <w:rsid w:val="009B626C"/>
    <w:rsid w:val="009B6BAE"/>
    <w:rsid w:val="009C2097"/>
    <w:rsid w:val="009C30E5"/>
    <w:rsid w:val="009C35A0"/>
    <w:rsid w:val="009C431E"/>
    <w:rsid w:val="009C7727"/>
    <w:rsid w:val="009D02C6"/>
    <w:rsid w:val="009D07C4"/>
    <w:rsid w:val="009D12AC"/>
    <w:rsid w:val="009D2A28"/>
    <w:rsid w:val="009D36DD"/>
    <w:rsid w:val="009D50E0"/>
    <w:rsid w:val="009D610F"/>
    <w:rsid w:val="009D6C48"/>
    <w:rsid w:val="009E0DF1"/>
    <w:rsid w:val="009E303C"/>
    <w:rsid w:val="009E3F57"/>
    <w:rsid w:val="009E476F"/>
    <w:rsid w:val="009E4E2B"/>
    <w:rsid w:val="009E5196"/>
    <w:rsid w:val="009E57B4"/>
    <w:rsid w:val="009E5C8A"/>
    <w:rsid w:val="009F051C"/>
    <w:rsid w:val="009F1E70"/>
    <w:rsid w:val="009F26DB"/>
    <w:rsid w:val="009F37ED"/>
    <w:rsid w:val="009F4334"/>
    <w:rsid w:val="009F45D8"/>
    <w:rsid w:val="009F749E"/>
    <w:rsid w:val="009F7655"/>
    <w:rsid w:val="00A02E34"/>
    <w:rsid w:val="00A02FAC"/>
    <w:rsid w:val="00A03803"/>
    <w:rsid w:val="00A03894"/>
    <w:rsid w:val="00A03A18"/>
    <w:rsid w:val="00A05C03"/>
    <w:rsid w:val="00A0749D"/>
    <w:rsid w:val="00A078E7"/>
    <w:rsid w:val="00A22997"/>
    <w:rsid w:val="00A238E8"/>
    <w:rsid w:val="00A25287"/>
    <w:rsid w:val="00A262D7"/>
    <w:rsid w:val="00A26A4B"/>
    <w:rsid w:val="00A302D2"/>
    <w:rsid w:val="00A31170"/>
    <w:rsid w:val="00A3301F"/>
    <w:rsid w:val="00A337A3"/>
    <w:rsid w:val="00A42822"/>
    <w:rsid w:val="00A4481B"/>
    <w:rsid w:val="00A45826"/>
    <w:rsid w:val="00A45AD2"/>
    <w:rsid w:val="00A52BF7"/>
    <w:rsid w:val="00A54A81"/>
    <w:rsid w:val="00A54C73"/>
    <w:rsid w:val="00A5775F"/>
    <w:rsid w:val="00A60132"/>
    <w:rsid w:val="00A61261"/>
    <w:rsid w:val="00A61866"/>
    <w:rsid w:val="00A62125"/>
    <w:rsid w:val="00A62897"/>
    <w:rsid w:val="00A71644"/>
    <w:rsid w:val="00A71C8B"/>
    <w:rsid w:val="00A72826"/>
    <w:rsid w:val="00A72BA7"/>
    <w:rsid w:val="00A74E8A"/>
    <w:rsid w:val="00A8037A"/>
    <w:rsid w:val="00A8063D"/>
    <w:rsid w:val="00A81375"/>
    <w:rsid w:val="00A81EEB"/>
    <w:rsid w:val="00A83202"/>
    <w:rsid w:val="00A85CD2"/>
    <w:rsid w:val="00A870CD"/>
    <w:rsid w:val="00A942EF"/>
    <w:rsid w:val="00AA0EE9"/>
    <w:rsid w:val="00AA41AB"/>
    <w:rsid w:val="00AA4893"/>
    <w:rsid w:val="00AA51DE"/>
    <w:rsid w:val="00AA5CBA"/>
    <w:rsid w:val="00AA7A8F"/>
    <w:rsid w:val="00AB2DD7"/>
    <w:rsid w:val="00AB43FB"/>
    <w:rsid w:val="00AB521F"/>
    <w:rsid w:val="00AB5828"/>
    <w:rsid w:val="00AB71FB"/>
    <w:rsid w:val="00AB7EE4"/>
    <w:rsid w:val="00AC49C8"/>
    <w:rsid w:val="00AC65BE"/>
    <w:rsid w:val="00AC78AE"/>
    <w:rsid w:val="00AD19A3"/>
    <w:rsid w:val="00AD5B46"/>
    <w:rsid w:val="00AD665B"/>
    <w:rsid w:val="00AD6E64"/>
    <w:rsid w:val="00AE0CD9"/>
    <w:rsid w:val="00AE16FE"/>
    <w:rsid w:val="00AE1A9C"/>
    <w:rsid w:val="00AE4658"/>
    <w:rsid w:val="00AE531A"/>
    <w:rsid w:val="00AE663D"/>
    <w:rsid w:val="00AE6800"/>
    <w:rsid w:val="00AF2EC9"/>
    <w:rsid w:val="00AF390E"/>
    <w:rsid w:val="00AF61FB"/>
    <w:rsid w:val="00AF65D5"/>
    <w:rsid w:val="00AF69DC"/>
    <w:rsid w:val="00AF6D35"/>
    <w:rsid w:val="00AF784E"/>
    <w:rsid w:val="00AF7F87"/>
    <w:rsid w:val="00B0064B"/>
    <w:rsid w:val="00B032FA"/>
    <w:rsid w:val="00B0481A"/>
    <w:rsid w:val="00B05AC1"/>
    <w:rsid w:val="00B06B21"/>
    <w:rsid w:val="00B10CBB"/>
    <w:rsid w:val="00B11932"/>
    <w:rsid w:val="00B13EC8"/>
    <w:rsid w:val="00B17339"/>
    <w:rsid w:val="00B20A4C"/>
    <w:rsid w:val="00B21CB0"/>
    <w:rsid w:val="00B2319F"/>
    <w:rsid w:val="00B23AA0"/>
    <w:rsid w:val="00B24413"/>
    <w:rsid w:val="00B24BA5"/>
    <w:rsid w:val="00B24E37"/>
    <w:rsid w:val="00B25822"/>
    <w:rsid w:val="00B267DC"/>
    <w:rsid w:val="00B30A92"/>
    <w:rsid w:val="00B328FD"/>
    <w:rsid w:val="00B35A31"/>
    <w:rsid w:val="00B36CE5"/>
    <w:rsid w:val="00B37FFC"/>
    <w:rsid w:val="00B470FD"/>
    <w:rsid w:val="00B55B32"/>
    <w:rsid w:val="00B57F82"/>
    <w:rsid w:val="00B635B3"/>
    <w:rsid w:val="00B63693"/>
    <w:rsid w:val="00B65012"/>
    <w:rsid w:val="00B65917"/>
    <w:rsid w:val="00B67323"/>
    <w:rsid w:val="00B7269E"/>
    <w:rsid w:val="00B72F27"/>
    <w:rsid w:val="00B811D8"/>
    <w:rsid w:val="00B8161E"/>
    <w:rsid w:val="00B84DE4"/>
    <w:rsid w:val="00B86135"/>
    <w:rsid w:val="00B875B3"/>
    <w:rsid w:val="00B92831"/>
    <w:rsid w:val="00B92DC3"/>
    <w:rsid w:val="00B932C2"/>
    <w:rsid w:val="00B9438B"/>
    <w:rsid w:val="00B96D96"/>
    <w:rsid w:val="00BA36AE"/>
    <w:rsid w:val="00BA381B"/>
    <w:rsid w:val="00BA3BAE"/>
    <w:rsid w:val="00BA5EBF"/>
    <w:rsid w:val="00BA6649"/>
    <w:rsid w:val="00BA7EA3"/>
    <w:rsid w:val="00BB01CE"/>
    <w:rsid w:val="00BB256B"/>
    <w:rsid w:val="00BB3FDE"/>
    <w:rsid w:val="00BB4BD5"/>
    <w:rsid w:val="00BB59C6"/>
    <w:rsid w:val="00BC3116"/>
    <w:rsid w:val="00BC6931"/>
    <w:rsid w:val="00BD0596"/>
    <w:rsid w:val="00BD1DE5"/>
    <w:rsid w:val="00BD3A65"/>
    <w:rsid w:val="00BD40DB"/>
    <w:rsid w:val="00BD45A1"/>
    <w:rsid w:val="00BD6723"/>
    <w:rsid w:val="00BD7DEC"/>
    <w:rsid w:val="00BE01CA"/>
    <w:rsid w:val="00BE04B1"/>
    <w:rsid w:val="00BE1A94"/>
    <w:rsid w:val="00BE2FD3"/>
    <w:rsid w:val="00BE4F2B"/>
    <w:rsid w:val="00BE55FB"/>
    <w:rsid w:val="00BE6263"/>
    <w:rsid w:val="00BE6DBB"/>
    <w:rsid w:val="00BF0945"/>
    <w:rsid w:val="00BF2028"/>
    <w:rsid w:val="00BF3433"/>
    <w:rsid w:val="00BF4F89"/>
    <w:rsid w:val="00C01FE5"/>
    <w:rsid w:val="00C04269"/>
    <w:rsid w:val="00C14ACF"/>
    <w:rsid w:val="00C1546E"/>
    <w:rsid w:val="00C16EDC"/>
    <w:rsid w:val="00C17011"/>
    <w:rsid w:val="00C24AAF"/>
    <w:rsid w:val="00C252D0"/>
    <w:rsid w:val="00C26C11"/>
    <w:rsid w:val="00C277B6"/>
    <w:rsid w:val="00C30652"/>
    <w:rsid w:val="00C31A96"/>
    <w:rsid w:val="00C31D10"/>
    <w:rsid w:val="00C333BC"/>
    <w:rsid w:val="00C37439"/>
    <w:rsid w:val="00C40F6A"/>
    <w:rsid w:val="00C474C6"/>
    <w:rsid w:val="00C5032B"/>
    <w:rsid w:val="00C51EC3"/>
    <w:rsid w:val="00C5387E"/>
    <w:rsid w:val="00C54A66"/>
    <w:rsid w:val="00C54EA2"/>
    <w:rsid w:val="00C55469"/>
    <w:rsid w:val="00C56C59"/>
    <w:rsid w:val="00C6018A"/>
    <w:rsid w:val="00C60A01"/>
    <w:rsid w:val="00C641C3"/>
    <w:rsid w:val="00C64AA9"/>
    <w:rsid w:val="00C64FF5"/>
    <w:rsid w:val="00C6661A"/>
    <w:rsid w:val="00C66716"/>
    <w:rsid w:val="00C67A05"/>
    <w:rsid w:val="00C72D08"/>
    <w:rsid w:val="00C73445"/>
    <w:rsid w:val="00C7416E"/>
    <w:rsid w:val="00C75282"/>
    <w:rsid w:val="00C814A5"/>
    <w:rsid w:val="00C8416F"/>
    <w:rsid w:val="00C853A0"/>
    <w:rsid w:val="00C86013"/>
    <w:rsid w:val="00C876EC"/>
    <w:rsid w:val="00C878FA"/>
    <w:rsid w:val="00C9534D"/>
    <w:rsid w:val="00C95932"/>
    <w:rsid w:val="00C95D62"/>
    <w:rsid w:val="00C96477"/>
    <w:rsid w:val="00CA3FAA"/>
    <w:rsid w:val="00CA71D1"/>
    <w:rsid w:val="00CA7FAA"/>
    <w:rsid w:val="00CB13E4"/>
    <w:rsid w:val="00CB1B2A"/>
    <w:rsid w:val="00CB6209"/>
    <w:rsid w:val="00CB6811"/>
    <w:rsid w:val="00CB7B96"/>
    <w:rsid w:val="00CB7F1C"/>
    <w:rsid w:val="00CC1D3C"/>
    <w:rsid w:val="00CC2636"/>
    <w:rsid w:val="00CC3AD5"/>
    <w:rsid w:val="00CC3E6D"/>
    <w:rsid w:val="00CC42E5"/>
    <w:rsid w:val="00CC4425"/>
    <w:rsid w:val="00CC5021"/>
    <w:rsid w:val="00CC5D08"/>
    <w:rsid w:val="00CC7062"/>
    <w:rsid w:val="00CC73C9"/>
    <w:rsid w:val="00CD03DC"/>
    <w:rsid w:val="00CD26CF"/>
    <w:rsid w:val="00CD2E89"/>
    <w:rsid w:val="00CD3DDA"/>
    <w:rsid w:val="00CD41BC"/>
    <w:rsid w:val="00CD4624"/>
    <w:rsid w:val="00CD5BE3"/>
    <w:rsid w:val="00CD6194"/>
    <w:rsid w:val="00CD62F9"/>
    <w:rsid w:val="00CD73E1"/>
    <w:rsid w:val="00CD76DF"/>
    <w:rsid w:val="00CE0817"/>
    <w:rsid w:val="00CE1369"/>
    <w:rsid w:val="00CE21D0"/>
    <w:rsid w:val="00CE350B"/>
    <w:rsid w:val="00CE3D77"/>
    <w:rsid w:val="00CE4203"/>
    <w:rsid w:val="00CE7EDE"/>
    <w:rsid w:val="00CF13F2"/>
    <w:rsid w:val="00CF17D8"/>
    <w:rsid w:val="00CF35A2"/>
    <w:rsid w:val="00CF4C4A"/>
    <w:rsid w:val="00CF4CBC"/>
    <w:rsid w:val="00CF6120"/>
    <w:rsid w:val="00CF61EE"/>
    <w:rsid w:val="00CF6B15"/>
    <w:rsid w:val="00D01857"/>
    <w:rsid w:val="00D018A9"/>
    <w:rsid w:val="00D01922"/>
    <w:rsid w:val="00D038FE"/>
    <w:rsid w:val="00D039EE"/>
    <w:rsid w:val="00D03B1D"/>
    <w:rsid w:val="00D06CA8"/>
    <w:rsid w:val="00D07682"/>
    <w:rsid w:val="00D07A64"/>
    <w:rsid w:val="00D11C89"/>
    <w:rsid w:val="00D13225"/>
    <w:rsid w:val="00D14070"/>
    <w:rsid w:val="00D15815"/>
    <w:rsid w:val="00D2339C"/>
    <w:rsid w:val="00D23C84"/>
    <w:rsid w:val="00D23EEA"/>
    <w:rsid w:val="00D26015"/>
    <w:rsid w:val="00D269CA"/>
    <w:rsid w:val="00D3099C"/>
    <w:rsid w:val="00D31140"/>
    <w:rsid w:val="00D322A5"/>
    <w:rsid w:val="00D40A7A"/>
    <w:rsid w:val="00D4346F"/>
    <w:rsid w:val="00D439C2"/>
    <w:rsid w:val="00D52829"/>
    <w:rsid w:val="00D52E5F"/>
    <w:rsid w:val="00D574FD"/>
    <w:rsid w:val="00D6067B"/>
    <w:rsid w:val="00D67589"/>
    <w:rsid w:val="00D706A1"/>
    <w:rsid w:val="00D72520"/>
    <w:rsid w:val="00D74DEA"/>
    <w:rsid w:val="00D75D14"/>
    <w:rsid w:val="00D75D2E"/>
    <w:rsid w:val="00D76B49"/>
    <w:rsid w:val="00D76DFE"/>
    <w:rsid w:val="00D77278"/>
    <w:rsid w:val="00D77D4A"/>
    <w:rsid w:val="00D84549"/>
    <w:rsid w:val="00D856F2"/>
    <w:rsid w:val="00D90DCC"/>
    <w:rsid w:val="00D91385"/>
    <w:rsid w:val="00D92DE4"/>
    <w:rsid w:val="00D93AC6"/>
    <w:rsid w:val="00D94193"/>
    <w:rsid w:val="00D94854"/>
    <w:rsid w:val="00D955DD"/>
    <w:rsid w:val="00DA01C7"/>
    <w:rsid w:val="00DA101E"/>
    <w:rsid w:val="00DA11B9"/>
    <w:rsid w:val="00DA1FB1"/>
    <w:rsid w:val="00DA6682"/>
    <w:rsid w:val="00DB04BD"/>
    <w:rsid w:val="00DB0ADD"/>
    <w:rsid w:val="00DB2B76"/>
    <w:rsid w:val="00DB5354"/>
    <w:rsid w:val="00DB5AC8"/>
    <w:rsid w:val="00DB6186"/>
    <w:rsid w:val="00DB7389"/>
    <w:rsid w:val="00DC24CE"/>
    <w:rsid w:val="00DC58D4"/>
    <w:rsid w:val="00DD0875"/>
    <w:rsid w:val="00DD2D69"/>
    <w:rsid w:val="00DD2EAA"/>
    <w:rsid w:val="00DE0412"/>
    <w:rsid w:val="00DE1663"/>
    <w:rsid w:val="00DE20E9"/>
    <w:rsid w:val="00DE2A15"/>
    <w:rsid w:val="00DE33A4"/>
    <w:rsid w:val="00DE57F9"/>
    <w:rsid w:val="00DF0FB4"/>
    <w:rsid w:val="00DF1A1D"/>
    <w:rsid w:val="00DF1C09"/>
    <w:rsid w:val="00DF39A1"/>
    <w:rsid w:val="00DF4429"/>
    <w:rsid w:val="00DF5CBD"/>
    <w:rsid w:val="00DF5F6A"/>
    <w:rsid w:val="00DF6DF5"/>
    <w:rsid w:val="00DF757C"/>
    <w:rsid w:val="00E0216F"/>
    <w:rsid w:val="00E0265F"/>
    <w:rsid w:val="00E0332F"/>
    <w:rsid w:val="00E052EE"/>
    <w:rsid w:val="00E13E3F"/>
    <w:rsid w:val="00E16A6B"/>
    <w:rsid w:val="00E20358"/>
    <w:rsid w:val="00E21626"/>
    <w:rsid w:val="00E219A7"/>
    <w:rsid w:val="00E21A56"/>
    <w:rsid w:val="00E2300B"/>
    <w:rsid w:val="00E23711"/>
    <w:rsid w:val="00E23F68"/>
    <w:rsid w:val="00E2632B"/>
    <w:rsid w:val="00E26B42"/>
    <w:rsid w:val="00E2722C"/>
    <w:rsid w:val="00E303E0"/>
    <w:rsid w:val="00E30EE4"/>
    <w:rsid w:val="00E31199"/>
    <w:rsid w:val="00E32D97"/>
    <w:rsid w:val="00E32FA5"/>
    <w:rsid w:val="00E33BF8"/>
    <w:rsid w:val="00E33FFE"/>
    <w:rsid w:val="00E347F0"/>
    <w:rsid w:val="00E34F25"/>
    <w:rsid w:val="00E36C7C"/>
    <w:rsid w:val="00E37D72"/>
    <w:rsid w:val="00E4062B"/>
    <w:rsid w:val="00E407B3"/>
    <w:rsid w:val="00E40C9F"/>
    <w:rsid w:val="00E40D05"/>
    <w:rsid w:val="00E416E3"/>
    <w:rsid w:val="00E41A8A"/>
    <w:rsid w:val="00E41C48"/>
    <w:rsid w:val="00E41F7A"/>
    <w:rsid w:val="00E46DF5"/>
    <w:rsid w:val="00E470C6"/>
    <w:rsid w:val="00E50607"/>
    <w:rsid w:val="00E54095"/>
    <w:rsid w:val="00E569EA"/>
    <w:rsid w:val="00E64647"/>
    <w:rsid w:val="00E65852"/>
    <w:rsid w:val="00E70CBF"/>
    <w:rsid w:val="00E7103F"/>
    <w:rsid w:val="00E746D8"/>
    <w:rsid w:val="00E76A5B"/>
    <w:rsid w:val="00E77C27"/>
    <w:rsid w:val="00E77E1D"/>
    <w:rsid w:val="00E800A5"/>
    <w:rsid w:val="00E81668"/>
    <w:rsid w:val="00E81DA4"/>
    <w:rsid w:val="00E838B8"/>
    <w:rsid w:val="00E862E6"/>
    <w:rsid w:val="00E904DE"/>
    <w:rsid w:val="00E9057F"/>
    <w:rsid w:val="00E9059C"/>
    <w:rsid w:val="00E90D17"/>
    <w:rsid w:val="00E9325C"/>
    <w:rsid w:val="00E963E7"/>
    <w:rsid w:val="00E9695D"/>
    <w:rsid w:val="00EA3309"/>
    <w:rsid w:val="00EA3BF5"/>
    <w:rsid w:val="00EA4687"/>
    <w:rsid w:val="00EA5F93"/>
    <w:rsid w:val="00EA77B9"/>
    <w:rsid w:val="00EA7C34"/>
    <w:rsid w:val="00EB1BEC"/>
    <w:rsid w:val="00EC0360"/>
    <w:rsid w:val="00EC1929"/>
    <w:rsid w:val="00EC26B2"/>
    <w:rsid w:val="00EC30EA"/>
    <w:rsid w:val="00EC3120"/>
    <w:rsid w:val="00EC4349"/>
    <w:rsid w:val="00EC4E49"/>
    <w:rsid w:val="00ED2BFA"/>
    <w:rsid w:val="00ED3A30"/>
    <w:rsid w:val="00ED58C3"/>
    <w:rsid w:val="00ED5CC7"/>
    <w:rsid w:val="00EE0205"/>
    <w:rsid w:val="00EE2AF5"/>
    <w:rsid w:val="00EE3F87"/>
    <w:rsid w:val="00EE4571"/>
    <w:rsid w:val="00EE465E"/>
    <w:rsid w:val="00EF0AFC"/>
    <w:rsid w:val="00EF0F5C"/>
    <w:rsid w:val="00EF4F7A"/>
    <w:rsid w:val="00F0505E"/>
    <w:rsid w:val="00F0680B"/>
    <w:rsid w:val="00F10235"/>
    <w:rsid w:val="00F13260"/>
    <w:rsid w:val="00F134B9"/>
    <w:rsid w:val="00F13983"/>
    <w:rsid w:val="00F13D55"/>
    <w:rsid w:val="00F202A8"/>
    <w:rsid w:val="00F22117"/>
    <w:rsid w:val="00F230E1"/>
    <w:rsid w:val="00F2561B"/>
    <w:rsid w:val="00F26203"/>
    <w:rsid w:val="00F303FA"/>
    <w:rsid w:val="00F30A46"/>
    <w:rsid w:val="00F32DF4"/>
    <w:rsid w:val="00F34365"/>
    <w:rsid w:val="00F34AE1"/>
    <w:rsid w:val="00F35E79"/>
    <w:rsid w:val="00F36CB7"/>
    <w:rsid w:val="00F407B3"/>
    <w:rsid w:val="00F40DA0"/>
    <w:rsid w:val="00F43DC2"/>
    <w:rsid w:val="00F44124"/>
    <w:rsid w:val="00F44736"/>
    <w:rsid w:val="00F45111"/>
    <w:rsid w:val="00F460B1"/>
    <w:rsid w:val="00F468CF"/>
    <w:rsid w:val="00F4792C"/>
    <w:rsid w:val="00F47CFD"/>
    <w:rsid w:val="00F50A91"/>
    <w:rsid w:val="00F53CDA"/>
    <w:rsid w:val="00F5439D"/>
    <w:rsid w:val="00F54FEC"/>
    <w:rsid w:val="00F57E8A"/>
    <w:rsid w:val="00F622B9"/>
    <w:rsid w:val="00F6382A"/>
    <w:rsid w:val="00F64A71"/>
    <w:rsid w:val="00F651C3"/>
    <w:rsid w:val="00F67EB2"/>
    <w:rsid w:val="00F700D1"/>
    <w:rsid w:val="00F70CE4"/>
    <w:rsid w:val="00F722BE"/>
    <w:rsid w:val="00F72EA9"/>
    <w:rsid w:val="00F7362B"/>
    <w:rsid w:val="00F73C0F"/>
    <w:rsid w:val="00F74A70"/>
    <w:rsid w:val="00F75D1A"/>
    <w:rsid w:val="00F763C7"/>
    <w:rsid w:val="00F777ED"/>
    <w:rsid w:val="00F82207"/>
    <w:rsid w:val="00F842CF"/>
    <w:rsid w:val="00F870C8"/>
    <w:rsid w:val="00F925FD"/>
    <w:rsid w:val="00F949CD"/>
    <w:rsid w:val="00F960AF"/>
    <w:rsid w:val="00F96731"/>
    <w:rsid w:val="00F96B4B"/>
    <w:rsid w:val="00F9757F"/>
    <w:rsid w:val="00FA4C43"/>
    <w:rsid w:val="00FA7EB1"/>
    <w:rsid w:val="00FA7FE7"/>
    <w:rsid w:val="00FB04FB"/>
    <w:rsid w:val="00FB2632"/>
    <w:rsid w:val="00FB3D6F"/>
    <w:rsid w:val="00FB6617"/>
    <w:rsid w:val="00FB6AC3"/>
    <w:rsid w:val="00FB7A08"/>
    <w:rsid w:val="00FC0446"/>
    <w:rsid w:val="00FC0E2C"/>
    <w:rsid w:val="00FC1E69"/>
    <w:rsid w:val="00FC24B2"/>
    <w:rsid w:val="00FC4DFC"/>
    <w:rsid w:val="00FC50FD"/>
    <w:rsid w:val="00FD05B4"/>
    <w:rsid w:val="00FD10F9"/>
    <w:rsid w:val="00FD1D3C"/>
    <w:rsid w:val="00FD32E7"/>
    <w:rsid w:val="00FD70DF"/>
    <w:rsid w:val="00FD73C1"/>
    <w:rsid w:val="00FE1833"/>
    <w:rsid w:val="00FE261B"/>
    <w:rsid w:val="00FE3379"/>
    <w:rsid w:val="00FE4648"/>
    <w:rsid w:val="00FE5696"/>
    <w:rsid w:val="00FE6B5E"/>
    <w:rsid w:val="00FF1D7C"/>
    <w:rsid w:val="00FF2A38"/>
    <w:rsid w:val="00FF2BE1"/>
    <w:rsid w:val="00FF3AE4"/>
    <w:rsid w:val="00FF499D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662D51"/>
  <w15:docId w15:val="{F7E88A08-6C3C-478D-B4E4-5EC51ABD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C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5CB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F2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5C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5CBD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DF5CBD"/>
  </w:style>
  <w:style w:type="paragraph" w:styleId="Header">
    <w:name w:val="header"/>
    <w:basedOn w:val="Normal"/>
    <w:link w:val="Head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D"/>
  </w:style>
  <w:style w:type="paragraph" w:styleId="Footer">
    <w:name w:val="footer"/>
    <w:basedOn w:val="Normal"/>
    <w:link w:val="Foot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D"/>
  </w:style>
  <w:style w:type="paragraph" w:styleId="ListParagraph">
    <w:name w:val="List Paragraph"/>
    <w:basedOn w:val="Normal"/>
    <w:uiPriority w:val="34"/>
    <w:qFormat/>
    <w:rsid w:val="00DF5C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5CB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F5CBD"/>
    <w:pPr>
      <w:spacing w:after="0" w:line="240" w:lineRule="auto"/>
    </w:pPr>
    <w:rPr>
      <w:rFonts w:ascii="Calibri" w:hAnsi="Calibri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DF5CBD"/>
    <w:rPr>
      <w:rFonts w:ascii="Calibri" w:hAnsi="Calibri"/>
      <w:szCs w:val="21"/>
      <w:lang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F5CBD"/>
    <w:rPr>
      <w:color w:val="800080" w:themeColor="followedHyperlink"/>
      <w:u w:val="single"/>
    </w:rPr>
  </w:style>
  <w:style w:type="paragraph" w:customStyle="1" w:styleId="Text">
    <w:name w:val="Text"/>
    <w:basedOn w:val="Normal"/>
    <w:rsid w:val="00DF5CBD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5CB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C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CB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5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CBD"/>
    <w:rPr>
      <w:rFonts w:ascii="Courier New" w:eastAsia="Times New Roman" w:hAnsi="Courier New" w:cs="Courier New"/>
      <w:sz w:val="20"/>
      <w:szCs w:val="20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F5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F5CBD"/>
    <w:pPr>
      <w:spacing w:after="0" w:line="240" w:lineRule="auto"/>
    </w:pPr>
  </w:style>
  <w:style w:type="character" w:customStyle="1" w:styleId="highlight">
    <w:name w:val="highlight"/>
    <w:basedOn w:val="DefaultParagraphFont"/>
    <w:rsid w:val="00DF5CBD"/>
  </w:style>
  <w:style w:type="character" w:customStyle="1" w:styleId="mb">
    <w:name w:val="mb"/>
    <w:basedOn w:val="DefaultParagraphFont"/>
    <w:rsid w:val="00624BD5"/>
  </w:style>
  <w:style w:type="paragraph" w:styleId="Title">
    <w:name w:val="Title"/>
    <w:basedOn w:val="Normal"/>
    <w:link w:val="TitleChar"/>
    <w:uiPriority w:val="99"/>
    <w:qFormat/>
    <w:rsid w:val="00E13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E13E3F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Emphasis">
    <w:name w:val="Emphasis"/>
    <w:basedOn w:val="DefaultParagraphFont"/>
    <w:uiPriority w:val="20"/>
    <w:qFormat/>
    <w:rsid w:val="005808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5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5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29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1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0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8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2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8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1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1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4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79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4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8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7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7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4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88D1BA-881A-4EB8-8096-47B086048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artoun</dc:creator>
  <cp:lastModifiedBy>URI KARTOUN</cp:lastModifiedBy>
  <cp:revision>3</cp:revision>
  <cp:lastPrinted>2015-10-30T22:15:00Z</cp:lastPrinted>
  <dcterms:created xsi:type="dcterms:W3CDTF">2017-10-11T22:07:00Z</dcterms:created>
  <dcterms:modified xsi:type="dcterms:W3CDTF">2017-10-11T22:08:00Z</dcterms:modified>
</cp:coreProperties>
</file>